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BCAAA" w14:textId="7DD51835" w:rsidR="00B82287" w:rsidRPr="00AD19FC" w:rsidRDefault="0077645C" w:rsidP="00B8228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EA2EF3" w:rsidRPr="00AD19F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C</w:t>
      </w:r>
      <w:r w:rsidR="00EA2EF3" w:rsidRPr="00AD19FC">
        <w:rPr>
          <w:rFonts w:ascii="Times New Roman" w:hAnsi="Times New Roman" w:cs="Times New Roman"/>
          <w:b/>
        </w:rPr>
        <w:t>:</w:t>
      </w:r>
      <w:r w:rsidR="00B82287" w:rsidRPr="00AD19FC">
        <w:rPr>
          <w:rFonts w:ascii="Times New Roman" w:hAnsi="Times New Roman" w:cs="Times New Roman"/>
        </w:rPr>
        <w:t xml:space="preserve"> </w:t>
      </w:r>
      <w:r w:rsidR="00155A11" w:rsidRPr="00AD19FC">
        <w:rPr>
          <w:rFonts w:ascii="Times New Roman" w:hAnsi="Times New Roman" w:cs="Times New Roman"/>
        </w:rPr>
        <w:t xml:space="preserve">Comparison of complications </w:t>
      </w:r>
      <w:r w:rsidR="00A15E7C">
        <w:rPr>
          <w:rFonts w:ascii="Times New Roman" w:hAnsi="Times New Roman" w:cs="Times New Roman"/>
        </w:rPr>
        <w:t xml:space="preserve">stratified by </w:t>
      </w:r>
      <w:r w:rsidR="00332F04">
        <w:rPr>
          <w:rFonts w:ascii="Times New Roman" w:hAnsi="Times New Roman" w:cs="Times New Roman"/>
        </w:rPr>
        <w:t xml:space="preserve">the </w:t>
      </w:r>
      <w:r w:rsidR="00A15E7C">
        <w:rPr>
          <w:rFonts w:ascii="Times New Roman" w:hAnsi="Times New Roman" w:cs="Times New Roman"/>
        </w:rPr>
        <w:t>type of surgical approach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150"/>
      </w:tblGrid>
      <w:tr w:rsidR="00B82287" w:rsidRPr="00AD19FC" w14:paraId="15D5C1A4" w14:textId="77777777" w:rsidTr="00F52E99">
        <w:tc>
          <w:tcPr>
            <w:tcW w:w="3964" w:type="dxa"/>
            <w:tcBorders>
              <w:top w:val="single" w:sz="18" w:space="0" w:color="auto"/>
              <w:bottom w:val="single" w:sz="18" w:space="0" w:color="auto"/>
            </w:tcBorders>
          </w:tcPr>
          <w:p w14:paraId="17CAABDC" w14:textId="47212C43" w:rsidR="00B82287" w:rsidRPr="00A87BAD" w:rsidRDefault="00B82287" w:rsidP="00A87BA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O</w:t>
            </w:r>
            <w:r w:rsidR="00460F9B"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utcom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00F26B56" w14:textId="5712A7BD" w:rsidR="00B82287" w:rsidRPr="00A87BAD" w:rsidRDefault="0095110E" w:rsidP="00A87B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Open surgery</w:t>
            </w:r>
          </w:p>
          <w:p w14:paraId="552FD111" w14:textId="24DACEA6" w:rsidR="00460F9B" w:rsidRPr="00A87BAD" w:rsidRDefault="00460F9B" w:rsidP="00A87B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n=</w:t>
            </w:r>
            <w:r w:rsidR="0095110E"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80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50A3AF73" w14:textId="4CC83D44" w:rsidR="00B82287" w:rsidRPr="00A87BAD" w:rsidRDefault="0095110E" w:rsidP="00A87B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Robotic surgery</w:t>
            </w:r>
          </w:p>
          <w:p w14:paraId="26745138" w14:textId="3176B825" w:rsidR="00460F9B" w:rsidRPr="00A87BAD" w:rsidRDefault="00460F9B" w:rsidP="00A87B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n=1</w:t>
            </w:r>
            <w:r w:rsidR="0095110E"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58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18" w:space="0" w:color="auto"/>
            </w:tcBorders>
          </w:tcPr>
          <w:p w14:paraId="575C953A" w14:textId="187218DD" w:rsidR="00B82287" w:rsidRPr="00A87BAD" w:rsidRDefault="003E72E3" w:rsidP="00A87BA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r w:rsidR="00B0441A"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r w:rsidR="00B82287"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</w:p>
        </w:tc>
      </w:tr>
      <w:tr w:rsidR="0026427C" w:rsidRPr="00AD19FC" w14:paraId="5100FFA7" w14:textId="77777777" w:rsidTr="00F52E99">
        <w:tc>
          <w:tcPr>
            <w:tcW w:w="3964" w:type="dxa"/>
          </w:tcPr>
          <w:p w14:paraId="64913FFB" w14:textId="7E2B76DE" w:rsidR="0026427C" w:rsidRPr="00A87BAD" w:rsidRDefault="0026427C" w:rsidP="00A87BA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Complications</w:t>
            </w:r>
          </w:p>
        </w:tc>
        <w:tc>
          <w:tcPr>
            <w:tcW w:w="1701" w:type="dxa"/>
          </w:tcPr>
          <w:p w14:paraId="33507E37" w14:textId="77777777" w:rsidR="0026427C" w:rsidRPr="00A87BAD" w:rsidRDefault="0026427C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206CB63" w14:textId="77777777" w:rsidR="0026427C" w:rsidRPr="00A87BAD" w:rsidRDefault="0026427C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</w:tcPr>
          <w:p w14:paraId="49B572C6" w14:textId="77777777" w:rsidR="0026427C" w:rsidRPr="00A87BAD" w:rsidRDefault="0026427C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427C" w:rsidRPr="00AD19FC" w14:paraId="00FE7B27" w14:textId="77777777" w:rsidTr="00F52E99">
        <w:tc>
          <w:tcPr>
            <w:tcW w:w="3964" w:type="dxa"/>
          </w:tcPr>
          <w:p w14:paraId="17DA1AF4" w14:textId="7F7F5A57" w:rsidR="0026427C" w:rsidRPr="00A87BAD" w:rsidRDefault="0026427C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Any complication, n (%)</w:t>
            </w:r>
          </w:p>
        </w:tc>
        <w:tc>
          <w:tcPr>
            <w:tcW w:w="1701" w:type="dxa"/>
          </w:tcPr>
          <w:p w14:paraId="2548CE18" w14:textId="5E9678BB" w:rsidR="0026427C" w:rsidRPr="00A87BAD" w:rsidRDefault="00EC2F2C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03D9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80682" w:rsidRPr="00A87BAD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220643" w:rsidRPr="00A87BA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403D9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20643" w:rsidRPr="00A87BA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01" w:type="dxa"/>
          </w:tcPr>
          <w:p w14:paraId="7517452F" w14:textId="35730247" w:rsidR="0026427C" w:rsidRPr="00A87BAD" w:rsidRDefault="00F346A8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C80682" w:rsidRPr="00A87BAD">
              <w:rPr>
                <w:rFonts w:ascii="Times New Roman" w:hAnsi="Times New Roman" w:cs="Times New Roman"/>
                <w:sz w:val="22"/>
                <w:szCs w:val="22"/>
              </w:rPr>
              <w:t>/1</w:t>
            </w:r>
            <w:r w:rsidR="00403D9F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220643" w:rsidRPr="00A87BA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="00220643" w:rsidRPr="00A87BA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150" w:type="dxa"/>
          </w:tcPr>
          <w:p w14:paraId="18C60D72" w14:textId="5FD15CD9" w:rsidR="0026427C" w:rsidRPr="00D26389" w:rsidRDefault="00220643" w:rsidP="00A87BA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2638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.</w:t>
            </w:r>
            <w:r w:rsidR="00FF15BA" w:rsidRPr="00D2638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050</w:t>
            </w:r>
          </w:p>
        </w:tc>
      </w:tr>
      <w:tr w:rsidR="0026427C" w:rsidRPr="00AD19FC" w14:paraId="67960A2E" w14:textId="77777777" w:rsidTr="00F52E99">
        <w:tc>
          <w:tcPr>
            <w:tcW w:w="3964" w:type="dxa"/>
          </w:tcPr>
          <w:p w14:paraId="467654AD" w14:textId="7423F082" w:rsidR="0026427C" w:rsidRPr="00A87BAD" w:rsidRDefault="0026427C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Major complication</w:t>
            </w:r>
            <w:r w:rsidR="00256135" w:rsidRPr="00A87B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1701" w:type="dxa"/>
          </w:tcPr>
          <w:p w14:paraId="449B53FA" w14:textId="073E608E" w:rsidR="0026427C" w:rsidRPr="00A87BAD" w:rsidRDefault="00403D9F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2434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80682" w:rsidRPr="00A87BAD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="008B3947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 w:rsidR="008D694D" w:rsidRPr="00A87BA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5357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02434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8D694D" w:rsidRPr="00A87BA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01" w:type="dxa"/>
          </w:tcPr>
          <w:p w14:paraId="15F18393" w14:textId="2F91E3C7" w:rsidR="0026427C" w:rsidRPr="00A87BAD" w:rsidRDefault="005357C0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403D9F">
              <w:rPr>
                <w:rFonts w:ascii="Times New Roman" w:hAnsi="Times New Roman" w:cs="Times New Roman"/>
                <w:sz w:val="22"/>
                <w:szCs w:val="22"/>
              </w:rPr>
              <w:t>/158</w:t>
            </w:r>
            <w:r w:rsidR="008D694D" w:rsidRPr="00A87BA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12D7D" w:rsidRPr="00A87BA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C2F2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8D694D" w:rsidRPr="00A87BAD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150" w:type="dxa"/>
          </w:tcPr>
          <w:p w14:paraId="6D516B80" w14:textId="4C933DCA" w:rsidR="0026427C" w:rsidRPr="00237C4E" w:rsidRDefault="00212D7D" w:rsidP="00A87BAD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37C4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</w:t>
            </w:r>
            <w:r w:rsidR="00431C43" w:rsidRPr="00237C4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.</w:t>
            </w:r>
            <w:r w:rsidR="00D26389" w:rsidRPr="00237C4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0</w:t>
            </w:r>
            <w:r w:rsidR="00237C4E" w:rsidRPr="00237C4E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48</w:t>
            </w:r>
          </w:p>
        </w:tc>
      </w:tr>
      <w:tr w:rsidR="00FA06F0" w:rsidRPr="00AD19FC" w14:paraId="6141CBF0" w14:textId="77777777" w:rsidTr="009E5A50">
        <w:tc>
          <w:tcPr>
            <w:tcW w:w="8516" w:type="dxa"/>
            <w:gridSpan w:val="4"/>
          </w:tcPr>
          <w:p w14:paraId="729535E7" w14:textId="5BB24A67" w:rsidR="00FA06F0" w:rsidRPr="00A87BAD" w:rsidRDefault="00A87BAD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I</w:t>
            </w:r>
            <w:r w:rsidR="00FA06F0"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ndividual complications</w:t>
            </w:r>
            <w:r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tratified by Clavien Dindo grade </w:t>
            </w:r>
            <w:r w:rsidR="00FA06F0" w:rsidRPr="00A87BA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@</w:t>
            </w:r>
          </w:p>
        </w:tc>
      </w:tr>
      <w:tr w:rsidR="001F15F5" w:rsidRPr="00AD19FC" w14:paraId="4256D41C" w14:textId="77777777" w:rsidTr="00F52E99">
        <w:tc>
          <w:tcPr>
            <w:tcW w:w="3964" w:type="dxa"/>
          </w:tcPr>
          <w:p w14:paraId="40DAAA02" w14:textId="17E70F60" w:rsidR="001F15F5" w:rsidRPr="00A87BAD" w:rsidRDefault="001F15F5" w:rsidP="00A87BA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de 1, n</w:t>
            </w:r>
          </w:p>
        </w:tc>
        <w:tc>
          <w:tcPr>
            <w:tcW w:w="1701" w:type="dxa"/>
          </w:tcPr>
          <w:p w14:paraId="1FB8EAAA" w14:textId="430F5AD9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40F50BB" w14:textId="57F5F516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  <w:vMerge w:val="restart"/>
          </w:tcPr>
          <w:p w14:paraId="2A98C8A9" w14:textId="7E935856" w:rsidR="001F15F5" w:rsidRPr="00A87BAD" w:rsidRDefault="001F15F5" w:rsidP="00A87B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5F5" w:rsidRPr="00AD19FC" w14:paraId="63D9C772" w14:textId="77777777" w:rsidTr="00F52E99">
        <w:tc>
          <w:tcPr>
            <w:tcW w:w="3964" w:type="dxa"/>
          </w:tcPr>
          <w:p w14:paraId="3706BC30" w14:textId="391FCA8C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Paralytic ileus</w:t>
            </w:r>
          </w:p>
        </w:tc>
        <w:tc>
          <w:tcPr>
            <w:tcW w:w="1701" w:type="dxa"/>
          </w:tcPr>
          <w:p w14:paraId="186E524C" w14:textId="1A60ADCE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5B57E91A" w14:textId="4BF24BD3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50" w:type="dxa"/>
            <w:vMerge/>
          </w:tcPr>
          <w:p w14:paraId="56966CD3" w14:textId="77777777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5F5" w:rsidRPr="00AD19FC" w14:paraId="5FD98521" w14:textId="77777777" w:rsidTr="00F52E99">
        <w:tc>
          <w:tcPr>
            <w:tcW w:w="3964" w:type="dxa"/>
          </w:tcPr>
          <w:p w14:paraId="1CA03E88" w14:textId="3A9816DB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Lymphorrhea</w:t>
            </w:r>
            <w:proofErr w:type="spellEnd"/>
          </w:p>
        </w:tc>
        <w:tc>
          <w:tcPr>
            <w:tcW w:w="1701" w:type="dxa"/>
          </w:tcPr>
          <w:p w14:paraId="4A8BB3AF" w14:textId="441248B5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14:paraId="6C7916F7" w14:textId="123B4938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50" w:type="dxa"/>
            <w:vMerge/>
          </w:tcPr>
          <w:p w14:paraId="7C72EC20" w14:textId="77777777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5F5" w:rsidRPr="00AD19FC" w14:paraId="6E22E73B" w14:textId="77777777" w:rsidTr="00F52E99">
        <w:tc>
          <w:tcPr>
            <w:tcW w:w="3964" w:type="dxa"/>
          </w:tcPr>
          <w:p w14:paraId="0BD0DD93" w14:textId="7921DB4B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Urine lea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anaged by prolonged Foley catheterization</w:t>
            </w:r>
          </w:p>
        </w:tc>
        <w:tc>
          <w:tcPr>
            <w:tcW w:w="1701" w:type="dxa"/>
          </w:tcPr>
          <w:p w14:paraId="66D10FCA" w14:textId="5C9FFD85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7D57ABD8" w14:textId="455AF187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0" w:type="dxa"/>
            <w:vMerge/>
          </w:tcPr>
          <w:p w14:paraId="27687A27" w14:textId="77777777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5F5" w:rsidRPr="00AD19FC" w14:paraId="490EF824" w14:textId="77777777" w:rsidTr="00F52E99">
        <w:tc>
          <w:tcPr>
            <w:tcW w:w="3964" w:type="dxa"/>
          </w:tcPr>
          <w:p w14:paraId="04B721FD" w14:textId="46D87831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Superficial surgical site infection</w:t>
            </w:r>
          </w:p>
        </w:tc>
        <w:tc>
          <w:tcPr>
            <w:tcW w:w="1701" w:type="dxa"/>
          </w:tcPr>
          <w:p w14:paraId="009FA81A" w14:textId="5B5CF78F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0800A1F9" w14:textId="217E796A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0" w:type="dxa"/>
            <w:vMerge/>
          </w:tcPr>
          <w:p w14:paraId="1B528D99" w14:textId="77777777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5F5" w:rsidRPr="00AD19FC" w14:paraId="565FEBC6" w14:textId="77777777" w:rsidTr="00F52E99">
        <w:tc>
          <w:tcPr>
            <w:tcW w:w="3964" w:type="dxa"/>
          </w:tcPr>
          <w:p w14:paraId="792181F4" w14:textId="2BA2F4C3" w:rsidR="001F15F5" w:rsidRPr="00A87BAD" w:rsidRDefault="001F15F5" w:rsidP="00A87BA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de 2, n</w:t>
            </w:r>
          </w:p>
        </w:tc>
        <w:tc>
          <w:tcPr>
            <w:tcW w:w="1701" w:type="dxa"/>
          </w:tcPr>
          <w:p w14:paraId="158358CA" w14:textId="5C789198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AF20DA1" w14:textId="4AB99AAF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  <w:vMerge/>
          </w:tcPr>
          <w:p w14:paraId="6301C7EE" w14:textId="24F9EF9A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5B91E7FC" w14:textId="77777777" w:rsidTr="00F52E99">
        <w:tc>
          <w:tcPr>
            <w:tcW w:w="3964" w:type="dxa"/>
          </w:tcPr>
          <w:p w14:paraId="6171A252" w14:textId="62E08327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Deep surgical site infection</w:t>
            </w:r>
          </w:p>
        </w:tc>
        <w:tc>
          <w:tcPr>
            <w:tcW w:w="1701" w:type="dxa"/>
          </w:tcPr>
          <w:p w14:paraId="5F6D17DA" w14:textId="6FC00073" w:rsidR="001F15F5" w:rsidRPr="00A87BAD" w:rsidRDefault="00026858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7738F95B" w14:textId="50A0B764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0" w:type="dxa"/>
            <w:vMerge/>
          </w:tcPr>
          <w:p w14:paraId="5FC31F3A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1C17D848" w14:textId="77777777" w:rsidTr="00F52E99">
        <w:tc>
          <w:tcPr>
            <w:tcW w:w="3964" w:type="dxa"/>
          </w:tcPr>
          <w:p w14:paraId="32B43D7B" w14:textId="03AC8B67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Blood loss needing transfusion</w:t>
            </w:r>
          </w:p>
        </w:tc>
        <w:tc>
          <w:tcPr>
            <w:tcW w:w="1701" w:type="dxa"/>
          </w:tcPr>
          <w:p w14:paraId="47A75726" w14:textId="6C5FE401" w:rsidR="001F15F5" w:rsidRPr="00A87BAD" w:rsidRDefault="00026858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79C737E0" w14:textId="04758AC3" w:rsidR="001F15F5" w:rsidRPr="00A87BAD" w:rsidRDefault="00026858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0" w:type="dxa"/>
            <w:vMerge/>
          </w:tcPr>
          <w:p w14:paraId="6AB77BDE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4293E88D" w14:textId="77777777" w:rsidTr="00F52E99">
        <w:tc>
          <w:tcPr>
            <w:tcW w:w="3964" w:type="dxa"/>
          </w:tcPr>
          <w:p w14:paraId="13D7D99E" w14:textId="7C16CB6E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Pneumonia</w:t>
            </w:r>
          </w:p>
        </w:tc>
        <w:tc>
          <w:tcPr>
            <w:tcW w:w="1701" w:type="dxa"/>
          </w:tcPr>
          <w:p w14:paraId="5AC42FCE" w14:textId="11A244B8" w:rsidR="001F15F5" w:rsidRPr="00A87BAD" w:rsidRDefault="00E76C27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336ACE86" w14:textId="29A40026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0" w:type="dxa"/>
            <w:vMerge/>
          </w:tcPr>
          <w:p w14:paraId="2381B89B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6924B9C1" w14:textId="77777777" w:rsidTr="00F52E99">
        <w:tc>
          <w:tcPr>
            <w:tcW w:w="3964" w:type="dxa"/>
          </w:tcPr>
          <w:p w14:paraId="5073C52A" w14:textId="53848988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Pyelonephritis</w:t>
            </w:r>
          </w:p>
        </w:tc>
        <w:tc>
          <w:tcPr>
            <w:tcW w:w="1701" w:type="dxa"/>
          </w:tcPr>
          <w:p w14:paraId="045FAD1C" w14:textId="641F8B6D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14:paraId="6580BE45" w14:textId="3DACA166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50" w:type="dxa"/>
            <w:vMerge/>
          </w:tcPr>
          <w:p w14:paraId="171058A0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25762C75" w14:textId="77777777" w:rsidTr="00F52E99">
        <w:tc>
          <w:tcPr>
            <w:tcW w:w="3964" w:type="dxa"/>
          </w:tcPr>
          <w:p w14:paraId="19A40C3D" w14:textId="3174DF4B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 xml:space="preserve">Paralytic ileus managed by therapeutic </w:t>
            </w:r>
            <w:proofErr w:type="spellStart"/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gastrograffin</w:t>
            </w:r>
            <w:proofErr w:type="spellEnd"/>
          </w:p>
        </w:tc>
        <w:tc>
          <w:tcPr>
            <w:tcW w:w="1701" w:type="dxa"/>
          </w:tcPr>
          <w:p w14:paraId="45763030" w14:textId="106168CE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62238BD5" w14:textId="238C537A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0" w:type="dxa"/>
            <w:vMerge/>
          </w:tcPr>
          <w:p w14:paraId="08B867E3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0D8A1244" w14:textId="77777777" w:rsidTr="00F52E99">
        <w:tc>
          <w:tcPr>
            <w:tcW w:w="3964" w:type="dxa"/>
          </w:tcPr>
          <w:p w14:paraId="556CDC3B" w14:textId="3987CA14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Deep venous thrombosis</w:t>
            </w:r>
          </w:p>
        </w:tc>
        <w:tc>
          <w:tcPr>
            <w:tcW w:w="1701" w:type="dxa"/>
          </w:tcPr>
          <w:p w14:paraId="4C49AAAF" w14:textId="080ADBA9" w:rsidR="001F15F5" w:rsidRPr="00A87BAD" w:rsidRDefault="007D5053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4125E0F4" w14:textId="543FF2E4" w:rsidR="001F15F5" w:rsidRPr="00A87BAD" w:rsidRDefault="007D5053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0" w:type="dxa"/>
            <w:vMerge/>
          </w:tcPr>
          <w:p w14:paraId="6533C143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5B40F387" w14:textId="77777777" w:rsidTr="00F52E99">
        <w:tc>
          <w:tcPr>
            <w:tcW w:w="3964" w:type="dxa"/>
          </w:tcPr>
          <w:p w14:paraId="53818190" w14:textId="641B2389" w:rsidR="001F15F5" w:rsidRPr="00A87BAD" w:rsidRDefault="001F15F5" w:rsidP="00A87BA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de 3a, n</w:t>
            </w:r>
          </w:p>
        </w:tc>
        <w:tc>
          <w:tcPr>
            <w:tcW w:w="1701" w:type="dxa"/>
          </w:tcPr>
          <w:p w14:paraId="2A545FE9" w14:textId="18765999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1F02505" w14:textId="0F581335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  <w:vMerge/>
          </w:tcPr>
          <w:p w14:paraId="74C8ED35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59D56708" w14:textId="77777777" w:rsidTr="00F52E99">
        <w:tc>
          <w:tcPr>
            <w:tcW w:w="3964" w:type="dxa"/>
          </w:tcPr>
          <w:p w14:paraId="45A27B7C" w14:textId="4B51F1F4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Urinary leak requiring PCN</w:t>
            </w:r>
          </w:p>
        </w:tc>
        <w:tc>
          <w:tcPr>
            <w:tcW w:w="1701" w:type="dxa"/>
          </w:tcPr>
          <w:p w14:paraId="05680CBC" w14:textId="14DB62E4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03BD33C2" w14:textId="65D55832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vMerge/>
          </w:tcPr>
          <w:p w14:paraId="0C775A71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46114B8D" w14:textId="77777777" w:rsidTr="00F52E99">
        <w:tc>
          <w:tcPr>
            <w:tcW w:w="3964" w:type="dxa"/>
          </w:tcPr>
          <w:p w14:paraId="1889F86D" w14:textId="04033862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Lymphocele requiring drainage</w:t>
            </w:r>
          </w:p>
        </w:tc>
        <w:tc>
          <w:tcPr>
            <w:tcW w:w="1701" w:type="dxa"/>
          </w:tcPr>
          <w:p w14:paraId="000C22E0" w14:textId="17C3E7F7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6CA2A478" w14:textId="0E60CED5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0" w:type="dxa"/>
            <w:vMerge/>
          </w:tcPr>
          <w:p w14:paraId="368C792C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0727357B" w14:textId="77777777" w:rsidTr="00F52E99">
        <w:tc>
          <w:tcPr>
            <w:tcW w:w="3964" w:type="dxa"/>
          </w:tcPr>
          <w:p w14:paraId="664B9B64" w14:textId="78AF0AE5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Hydronephrosis requiring PCN</w:t>
            </w:r>
          </w:p>
        </w:tc>
        <w:tc>
          <w:tcPr>
            <w:tcW w:w="1701" w:type="dxa"/>
          </w:tcPr>
          <w:p w14:paraId="7D9539EB" w14:textId="32EB729C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60DBF078" w14:textId="5F5113D6" w:rsidR="001F15F5" w:rsidRPr="00A87BAD" w:rsidRDefault="00026858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50" w:type="dxa"/>
            <w:vMerge/>
          </w:tcPr>
          <w:p w14:paraId="70A50E6C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56D382B6" w14:textId="77777777" w:rsidTr="00F52E99">
        <w:tc>
          <w:tcPr>
            <w:tcW w:w="3964" w:type="dxa"/>
          </w:tcPr>
          <w:p w14:paraId="4CA36205" w14:textId="5B2FCE37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Pelvic hematoma requiring drainage</w:t>
            </w:r>
          </w:p>
        </w:tc>
        <w:tc>
          <w:tcPr>
            <w:tcW w:w="1701" w:type="dxa"/>
          </w:tcPr>
          <w:p w14:paraId="32F4299E" w14:textId="301D931B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5BED5708" w14:textId="770620A1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vMerge/>
          </w:tcPr>
          <w:p w14:paraId="3B30B66F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1A9F5D76" w14:textId="77777777" w:rsidTr="00F52E99">
        <w:tc>
          <w:tcPr>
            <w:tcW w:w="3964" w:type="dxa"/>
          </w:tcPr>
          <w:p w14:paraId="2967A85E" w14:textId="3FAD308E" w:rsidR="001F15F5" w:rsidRPr="00A87BAD" w:rsidRDefault="001F15F5" w:rsidP="00A87B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de 3b, n</w:t>
            </w:r>
          </w:p>
        </w:tc>
        <w:tc>
          <w:tcPr>
            <w:tcW w:w="1701" w:type="dxa"/>
          </w:tcPr>
          <w:p w14:paraId="08B2D539" w14:textId="4EEB7C7C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FAAB297" w14:textId="43BDB91F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  <w:vMerge/>
          </w:tcPr>
          <w:p w14:paraId="62921E40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6748B987" w14:textId="77777777" w:rsidTr="00F52E99">
        <w:tc>
          <w:tcPr>
            <w:tcW w:w="3964" w:type="dxa"/>
          </w:tcPr>
          <w:p w14:paraId="5C037BC1" w14:textId="6D0ACBBF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Urinary leak needing operative exploration</w:t>
            </w:r>
          </w:p>
        </w:tc>
        <w:tc>
          <w:tcPr>
            <w:tcW w:w="1701" w:type="dxa"/>
          </w:tcPr>
          <w:p w14:paraId="0CAF946D" w14:textId="226E8193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46DDCFFF" w14:textId="046DA811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0" w:type="dxa"/>
            <w:vMerge/>
          </w:tcPr>
          <w:p w14:paraId="46813E88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7F301DE1" w14:textId="77777777" w:rsidTr="00F52E99">
        <w:tc>
          <w:tcPr>
            <w:tcW w:w="3964" w:type="dxa"/>
          </w:tcPr>
          <w:p w14:paraId="63383F7B" w14:textId="36FB2321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Bowel obstruction needing exploration</w:t>
            </w:r>
          </w:p>
        </w:tc>
        <w:tc>
          <w:tcPr>
            <w:tcW w:w="1701" w:type="dxa"/>
          </w:tcPr>
          <w:p w14:paraId="7FE8466B" w14:textId="1EF422BA" w:rsidR="001F15F5" w:rsidRPr="00A87BAD" w:rsidRDefault="007D5053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0CE276ED" w14:textId="51208A90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0" w:type="dxa"/>
            <w:vMerge/>
          </w:tcPr>
          <w:p w14:paraId="66F925E8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56407ACE" w14:textId="77777777" w:rsidTr="00F52E99">
        <w:tc>
          <w:tcPr>
            <w:tcW w:w="3964" w:type="dxa"/>
          </w:tcPr>
          <w:p w14:paraId="1FDC618E" w14:textId="6D971B0E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Burst abdomen</w:t>
            </w:r>
          </w:p>
        </w:tc>
        <w:tc>
          <w:tcPr>
            <w:tcW w:w="1701" w:type="dxa"/>
          </w:tcPr>
          <w:p w14:paraId="64973A9B" w14:textId="683AEC7D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18B04B17" w14:textId="10C80EF1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vMerge/>
          </w:tcPr>
          <w:p w14:paraId="3E3D71B8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052F3D55" w14:textId="77777777" w:rsidTr="00F52E99">
        <w:tc>
          <w:tcPr>
            <w:tcW w:w="3964" w:type="dxa"/>
          </w:tcPr>
          <w:p w14:paraId="487CD45B" w14:textId="38487A06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Ureteroileal</w:t>
            </w:r>
            <w:proofErr w:type="spellEnd"/>
            <w:r w:rsidRPr="00A87BAD">
              <w:rPr>
                <w:rFonts w:ascii="Times New Roman" w:hAnsi="Times New Roman" w:cs="Times New Roman"/>
                <w:sz w:val="22"/>
                <w:szCs w:val="22"/>
              </w:rPr>
              <w:t xml:space="preserve"> obstruction needing surgical revision</w:t>
            </w:r>
          </w:p>
        </w:tc>
        <w:tc>
          <w:tcPr>
            <w:tcW w:w="1701" w:type="dxa"/>
          </w:tcPr>
          <w:p w14:paraId="77EB7FEC" w14:textId="2A682A11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20976AE9" w14:textId="3CC06ABC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0" w:type="dxa"/>
            <w:vMerge/>
          </w:tcPr>
          <w:p w14:paraId="6BED2EF4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2A38609A" w14:textId="77777777" w:rsidTr="00F52E99">
        <w:tc>
          <w:tcPr>
            <w:tcW w:w="3964" w:type="dxa"/>
          </w:tcPr>
          <w:p w14:paraId="15007050" w14:textId="7A24B6A5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Ne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rethral</w:t>
            </w: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 xml:space="preserve"> stricture needing endoscopic management </w:t>
            </w:r>
          </w:p>
        </w:tc>
        <w:tc>
          <w:tcPr>
            <w:tcW w:w="1701" w:type="dxa"/>
          </w:tcPr>
          <w:p w14:paraId="4CE1790A" w14:textId="6BFF6F06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00ED5585" w14:textId="4153200E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0" w:type="dxa"/>
            <w:vMerge/>
          </w:tcPr>
          <w:p w14:paraId="2BF67D79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193E5FDC" w14:textId="77777777" w:rsidTr="00F52E99">
        <w:tc>
          <w:tcPr>
            <w:tcW w:w="3964" w:type="dxa"/>
          </w:tcPr>
          <w:p w14:paraId="0A99A242" w14:textId="5EBBDF70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Obstructing neourethral mucosal folds needing endoscopic resection</w:t>
            </w:r>
          </w:p>
        </w:tc>
        <w:tc>
          <w:tcPr>
            <w:tcW w:w="1701" w:type="dxa"/>
          </w:tcPr>
          <w:p w14:paraId="42F282C3" w14:textId="0D4CBCCE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6C8F4E70" w14:textId="19EBD680" w:rsidR="001F15F5" w:rsidRPr="00A87BAD" w:rsidRDefault="004A2508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0" w:type="dxa"/>
            <w:vMerge/>
          </w:tcPr>
          <w:p w14:paraId="50C10DE1" w14:textId="77777777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7F4EC9ED" w14:textId="77777777" w:rsidTr="00F52E99">
        <w:tc>
          <w:tcPr>
            <w:tcW w:w="3964" w:type="dxa"/>
          </w:tcPr>
          <w:p w14:paraId="1B6CBBBD" w14:textId="4E94AC6A" w:rsidR="001F15F5" w:rsidRPr="00A87BAD" w:rsidRDefault="001F15F5" w:rsidP="00A87BA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de 4a, n</w:t>
            </w:r>
          </w:p>
        </w:tc>
        <w:tc>
          <w:tcPr>
            <w:tcW w:w="1701" w:type="dxa"/>
          </w:tcPr>
          <w:p w14:paraId="356B1176" w14:textId="3B136F7F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789A080" w14:textId="73A93BCB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  <w:vMerge/>
          </w:tcPr>
          <w:p w14:paraId="25DF3707" w14:textId="390ED40E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5F5" w:rsidRPr="00AD19FC" w14:paraId="6AB1698D" w14:textId="77777777" w:rsidTr="00F52E99">
        <w:tc>
          <w:tcPr>
            <w:tcW w:w="3964" w:type="dxa"/>
          </w:tcPr>
          <w:p w14:paraId="1C3A8F83" w14:textId="28EEEC1B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Renal fail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eeding </w:t>
            </w:r>
            <w:proofErr w:type="spellStart"/>
            <w:r w:rsidR="000C2DC9">
              <w:rPr>
                <w:rFonts w:ascii="Times New Roman" w:hAnsi="Times New Roman" w:cs="Times New Roman"/>
                <w:sz w:val="22"/>
                <w:szCs w:val="22"/>
              </w:rPr>
              <w:t>haem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ialysis</w:t>
            </w:r>
            <w:proofErr w:type="spellEnd"/>
          </w:p>
        </w:tc>
        <w:tc>
          <w:tcPr>
            <w:tcW w:w="1701" w:type="dxa"/>
          </w:tcPr>
          <w:p w14:paraId="0DA058EE" w14:textId="2D01A210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5B8048BF" w14:textId="49668EC1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0" w:type="dxa"/>
            <w:vMerge/>
          </w:tcPr>
          <w:p w14:paraId="6373C09E" w14:textId="77777777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5F5" w:rsidRPr="00AD19FC" w14:paraId="1093700A" w14:textId="77777777" w:rsidTr="00F52E99">
        <w:tc>
          <w:tcPr>
            <w:tcW w:w="3964" w:type="dxa"/>
          </w:tcPr>
          <w:p w14:paraId="3C96BB46" w14:textId="5906B3F5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ARDS</w:t>
            </w:r>
          </w:p>
        </w:tc>
        <w:tc>
          <w:tcPr>
            <w:tcW w:w="1701" w:type="dxa"/>
          </w:tcPr>
          <w:p w14:paraId="7D9B3F5F" w14:textId="0DE34486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47DB22A3" w14:textId="62C88080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vMerge/>
          </w:tcPr>
          <w:p w14:paraId="3CCC9C42" w14:textId="77777777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5F5" w:rsidRPr="00AD19FC" w14:paraId="032E4736" w14:textId="77777777" w:rsidTr="00F52E99">
        <w:tc>
          <w:tcPr>
            <w:tcW w:w="3964" w:type="dxa"/>
          </w:tcPr>
          <w:p w14:paraId="560C6875" w14:textId="236290BC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sz w:val="22"/>
                <w:szCs w:val="22"/>
              </w:rPr>
              <w:t>Acute coronary syndrome</w:t>
            </w:r>
          </w:p>
        </w:tc>
        <w:tc>
          <w:tcPr>
            <w:tcW w:w="1701" w:type="dxa"/>
          </w:tcPr>
          <w:p w14:paraId="35102759" w14:textId="2D21F27F" w:rsidR="001F15F5" w:rsidRPr="00A87BAD" w:rsidRDefault="00024342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47C248D0" w14:textId="40F694B4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vMerge/>
          </w:tcPr>
          <w:p w14:paraId="03703858" w14:textId="77777777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5F5" w:rsidRPr="00AD19FC" w14:paraId="2B7D3DA6" w14:textId="77777777" w:rsidTr="00D64E40">
        <w:tc>
          <w:tcPr>
            <w:tcW w:w="3964" w:type="dxa"/>
            <w:tcBorders>
              <w:bottom w:val="single" w:sz="6" w:space="0" w:color="auto"/>
            </w:tcBorders>
          </w:tcPr>
          <w:p w14:paraId="37C71738" w14:textId="6911C1FF" w:rsidR="001F15F5" w:rsidRPr="00A87BAD" w:rsidRDefault="001F15F5" w:rsidP="00A87BA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A87B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de 4b, n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6BD291D6" w14:textId="2D595B4A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0831BE6C" w14:textId="3E67C0B9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  <w:vMerge/>
          </w:tcPr>
          <w:p w14:paraId="7762FC7D" w14:textId="6B81F23C" w:rsidR="001F15F5" w:rsidRPr="00A87BAD" w:rsidRDefault="001F15F5" w:rsidP="00A87BAD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1F15F5" w:rsidRPr="00AD19FC" w14:paraId="15C4CE58" w14:textId="77777777" w:rsidTr="00D64E40">
        <w:tc>
          <w:tcPr>
            <w:tcW w:w="3964" w:type="dxa"/>
            <w:tcBorders>
              <w:top w:val="single" w:sz="6" w:space="0" w:color="auto"/>
              <w:bottom w:val="single" w:sz="6" w:space="0" w:color="auto"/>
            </w:tcBorders>
          </w:tcPr>
          <w:p w14:paraId="05F4D636" w14:textId="58C65500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Cs/>
                <w:sz w:val="22"/>
                <w:szCs w:val="22"/>
              </w:rPr>
              <w:t>Sepsis with shock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1CCA8B0B" w14:textId="7E7F6E9B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2144EC08" w14:textId="79C3311B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vMerge/>
          </w:tcPr>
          <w:p w14:paraId="6C1FA9DF" w14:textId="77777777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5F5" w:rsidRPr="00AD19FC" w14:paraId="687D1B72" w14:textId="77777777" w:rsidTr="00D64E40">
        <w:tc>
          <w:tcPr>
            <w:tcW w:w="3964" w:type="dxa"/>
            <w:tcBorders>
              <w:top w:val="single" w:sz="6" w:space="0" w:color="auto"/>
              <w:bottom w:val="single" w:sz="6" w:space="0" w:color="auto"/>
            </w:tcBorders>
          </w:tcPr>
          <w:p w14:paraId="2EDAD715" w14:textId="4BEF9815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Multiple organ failure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1C7A0CFC" w14:textId="3B88F7F9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1150D68C" w14:textId="3DD989CD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vMerge/>
          </w:tcPr>
          <w:p w14:paraId="654378C5" w14:textId="77777777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5F5" w:rsidRPr="00AD19FC" w14:paraId="5DB1F79D" w14:textId="77777777" w:rsidTr="00D64E40">
        <w:tc>
          <w:tcPr>
            <w:tcW w:w="3964" w:type="dxa"/>
            <w:tcBorders>
              <w:top w:val="single" w:sz="6" w:space="0" w:color="auto"/>
              <w:bottom w:val="single" w:sz="6" w:space="0" w:color="auto"/>
            </w:tcBorders>
          </w:tcPr>
          <w:p w14:paraId="7A0B6A51" w14:textId="1A8104AF" w:rsidR="001F15F5" w:rsidRDefault="001F15F5" w:rsidP="00A87BAD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Severe metabolic acidosis with shock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22FA9CB7" w14:textId="629D79D9" w:rsidR="001F15F5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035AD28E" w14:textId="4E587696" w:rsidR="001F15F5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vMerge/>
          </w:tcPr>
          <w:p w14:paraId="4E4C3C4B" w14:textId="77777777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5F5" w:rsidRPr="00AD19FC" w14:paraId="586D319F" w14:textId="77777777" w:rsidTr="00D64E40">
        <w:tc>
          <w:tcPr>
            <w:tcW w:w="3964" w:type="dxa"/>
            <w:tcBorders>
              <w:top w:val="single" w:sz="6" w:space="0" w:color="auto"/>
              <w:bottom w:val="single" w:sz="6" w:space="0" w:color="auto"/>
            </w:tcBorders>
          </w:tcPr>
          <w:p w14:paraId="081CABF9" w14:textId="7DC4E8BB" w:rsidR="001F15F5" w:rsidRPr="00A87BAD" w:rsidRDefault="001F15F5" w:rsidP="00A87BA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/>
                <w:sz w:val="22"/>
                <w:szCs w:val="22"/>
              </w:rPr>
              <w:t>Grade 5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, n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4EFE16DE" w14:textId="580FF6CE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04C03152" w14:textId="777C1D44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  <w:vMerge/>
          </w:tcPr>
          <w:p w14:paraId="5C30D521" w14:textId="46E6DE58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5F5" w:rsidRPr="00AD19FC" w14:paraId="3A8578D1" w14:textId="77777777" w:rsidTr="00D64E40">
        <w:tc>
          <w:tcPr>
            <w:tcW w:w="3964" w:type="dxa"/>
            <w:tcBorders>
              <w:top w:val="single" w:sz="6" w:space="0" w:color="auto"/>
              <w:bottom w:val="single" w:sz="18" w:space="0" w:color="auto"/>
            </w:tcBorders>
          </w:tcPr>
          <w:p w14:paraId="3C93EC07" w14:textId="7B197E98" w:rsidR="001F15F5" w:rsidRPr="00A87BAD" w:rsidRDefault="001F15F5" w:rsidP="00A87BAD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87BAD">
              <w:rPr>
                <w:rFonts w:ascii="Times New Roman" w:hAnsi="Times New Roman" w:cs="Times New Roman"/>
                <w:bCs/>
                <w:sz w:val="22"/>
                <w:szCs w:val="22"/>
              </w:rPr>
              <w:t>Death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8" w:space="0" w:color="auto"/>
            </w:tcBorders>
          </w:tcPr>
          <w:p w14:paraId="11D2A430" w14:textId="691BA35F" w:rsidR="001F15F5" w:rsidRPr="00A87BAD" w:rsidRDefault="007D5053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8" w:space="0" w:color="auto"/>
            </w:tcBorders>
          </w:tcPr>
          <w:p w14:paraId="58F16F2C" w14:textId="2581D017" w:rsidR="001F15F5" w:rsidRPr="00A87BAD" w:rsidRDefault="00237C4E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  <w:vMerge/>
            <w:tcBorders>
              <w:bottom w:val="single" w:sz="18" w:space="0" w:color="auto"/>
            </w:tcBorders>
          </w:tcPr>
          <w:p w14:paraId="4142CB7E" w14:textId="77777777" w:rsidR="001F15F5" w:rsidRPr="00A87BAD" w:rsidRDefault="001F15F5" w:rsidP="00A87B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F8F7EA5" w14:textId="6C308A48" w:rsidR="008D0E3D" w:rsidRDefault="00462E10" w:rsidP="00E818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CN</w:t>
      </w:r>
      <w:r w:rsidR="00A55A83" w:rsidRPr="00F52E99">
        <w:rPr>
          <w:rFonts w:ascii="Times New Roman" w:hAnsi="Times New Roman" w:cs="Times New Roman"/>
          <w:sz w:val="20"/>
          <w:szCs w:val="20"/>
        </w:rPr>
        <w:t xml:space="preserve"> –</w:t>
      </w:r>
      <w:r>
        <w:rPr>
          <w:rFonts w:ascii="Times New Roman" w:hAnsi="Times New Roman" w:cs="Times New Roman"/>
          <w:sz w:val="20"/>
          <w:szCs w:val="20"/>
        </w:rPr>
        <w:t xml:space="preserve"> percutaneous nephrostomy, </w:t>
      </w:r>
      <w:r w:rsidR="00A15E7C">
        <w:rPr>
          <w:rFonts w:ascii="Times New Roman" w:hAnsi="Times New Roman" w:cs="Times New Roman"/>
          <w:sz w:val="20"/>
          <w:szCs w:val="20"/>
        </w:rPr>
        <w:t>ARDS – acute respiratory distress syndrome</w:t>
      </w:r>
    </w:p>
    <w:p w14:paraId="3B3140E0" w14:textId="6516F5F8" w:rsidR="00EC2F2C" w:rsidRPr="00F52E99" w:rsidRDefault="00EC2F2C" w:rsidP="00E818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defined as those &lt; Clavien 3a</w:t>
      </w:r>
    </w:p>
    <w:p w14:paraId="11D83E06" w14:textId="4A7720C2" w:rsidR="00256135" w:rsidRDefault="00256135" w:rsidP="00E81820">
      <w:pPr>
        <w:rPr>
          <w:rFonts w:ascii="Times New Roman" w:hAnsi="Times New Roman" w:cs="Times New Roman"/>
          <w:sz w:val="20"/>
          <w:szCs w:val="20"/>
        </w:rPr>
      </w:pPr>
      <w:r w:rsidRPr="00F52E99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F52E99">
        <w:rPr>
          <w:rFonts w:ascii="Times New Roman" w:hAnsi="Times New Roman" w:cs="Times New Roman"/>
          <w:sz w:val="20"/>
          <w:szCs w:val="20"/>
        </w:rPr>
        <w:t xml:space="preserve"> defined as those ≥</w:t>
      </w:r>
      <w:r w:rsidR="00431C43">
        <w:rPr>
          <w:rFonts w:ascii="Times New Roman" w:hAnsi="Times New Roman" w:cs="Times New Roman"/>
          <w:sz w:val="20"/>
          <w:szCs w:val="20"/>
        </w:rPr>
        <w:t xml:space="preserve"> </w:t>
      </w:r>
      <w:r w:rsidRPr="00F52E99">
        <w:rPr>
          <w:rFonts w:ascii="Times New Roman" w:hAnsi="Times New Roman" w:cs="Times New Roman"/>
          <w:sz w:val="20"/>
          <w:szCs w:val="20"/>
        </w:rPr>
        <w:t>Clavien 3a</w:t>
      </w:r>
      <w:r w:rsidR="008F0446" w:rsidRPr="00F52E99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57309A07" w14:textId="777AD778" w:rsidR="000841E0" w:rsidRPr="000841E0" w:rsidRDefault="000841E0" w:rsidP="00E81820">
      <w:pPr>
        <w:rPr>
          <w:rFonts w:ascii="Times New Roman" w:hAnsi="Times New Roman" w:cs="Times New Roman"/>
          <w:sz w:val="20"/>
          <w:szCs w:val="20"/>
          <w:lang w:val="en-IN"/>
        </w:rPr>
      </w:pPr>
      <w:r w:rsidRPr="000841E0">
        <w:rPr>
          <w:rFonts w:ascii="Times New Roman" w:hAnsi="Times New Roman" w:cs="Times New Roman"/>
          <w:bCs/>
          <w:sz w:val="20"/>
          <w:szCs w:val="20"/>
          <w:lang w:val="en-IN"/>
        </w:rPr>
        <w:t>Between</w:t>
      </w:r>
      <w:r w:rsidR="00B0441A">
        <w:rPr>
          <w:rFonts w:ascii="Times New Roman" w:hAnsi="Times New Roman" w:cs="Times New Roman"/>
          <w:bCs/>
          <w:sz w:val="20"/>
          <w:szCs w:val="20"/>
          <w:lang w:val="en-IN"/>
        </w:rPr>
        <w:t>-</w:t>
      </w:r>
      <w:r w:rsidRPr="000841E0">
        <w:rPr>
          <w:rFonts w:ascii="Times New Roman" w:hAnsi="Times New Roman" w:cs="Times New Roman"/>
          <w:bCs/>
          <w:sz w:val="20"/>
          <w:szCs w:val="20"/>
          <w:lang w:val="en-IN"/>
        </w:rPr>
        <w:t>group comparison for count data was done using Chi</w:t>
      </w:r>
      <w:r w:rsidR="00B0441A">
        <w:rPr>
          <w:rFonts w:ascii="Times New Roman" w:hAnsi="Times New Roman" w:cs="Times New Roman"/>
          <w:bCs/>
          <w:sz w:val="20"/>
          <w:szCs w:val="20"/>
          <w:lang w:val="en-IN"/>
        </w:rPr>
        <w:t>-</w:t>
      </w:r>
      <w:r w:rsidRPr="000841E0">
        <w:rPr>
          <w:rFonts w:ascii="Times New Roman" w:hAnsi="Times New Roman" w:cs="Times New Roman"/>
          <w:bCs/>
          <w:sz w:val="20"/>
          <w:szCs w:val="20"/>
          <w:lang w:val="en-IN"/>
        </w:rPr>
        <w:t>square tes</w:t>
      </w:r>
      <w:r>
        <w:rPr>
          <w:rFonts w:ascii="Times New Roman" w:hAnsi="Times New Roman" w:cs="Times New Roman"/>
          <w:bCs/>
          <w:sz w:val="20"/>
          <w:szCs w:val="20"/>
          <w:lang w:val="en-IN"/>
        </w:rPr>
        <w:t>t</w:t>
      </w:r>
    </w:p>
    <w:p w14:paraId="3DF3A58E" w14:textId="0E5B5AAE" w:rsidR="008F0446" w:rsidRPr="00F52E99" w:rsidRDefault="008F0446" w:rsidP="00E81820">
      <w:pPr>
        <w:rPr>
          <w:rFonts w:ascii="Times New Roman" w:hAnsi="Times New Roman" w:cs="Times New Roman"/>
          <w:sz w:val="20"/>
          <w:szCs w:val="20"/>
        </w:rPr>
      </w:pPr>
      <w:r w:rsidRPr="00F52E99">
        <w:rPr>
          <w:rFonts w:ascii="Times New Roman" w:hAnsi="Times New Roman" w:cs="Times New Roman"/>
          <w:sz w:val="20"/>
          <w:szCs w:val="20"/>
          <w:vertAlign w:val="superscript"/>
        </w:rPr>
        <w:t xml:space="preserve">@ </w:t>
      </w:r>
      <w:r w:rsidR="00231F3F" w:rsidRPr="00F52E99">
        <w:rPr>
          <w:rFonts w:ascii="Times New Roman" w:hAnsi="Times New Roman" w:cs="Times New Roman"/>
          <w:sz w:val="20"/>
          <w:szCs w:val="20"/>
        </w:rPr>
        <w:t>one patient could experience more than one complication event</w:t>
      </w:r>
    </w:p>
    <w:p w14:paraId="473A96A2" w14:textId="77294EA8" w:rsidR="00826F7B" w:rsidRPr="00F52E99" w:rsidRDefault="00826F7B" w:rsidP="00E81820">
      <w:pPr>
        <w:rPr>
          <w:rFonts w:ascii="Times New Roman" w:hAnsi="Times New Roman" w:cs="Times New Roman"/>
          <w:sz w:val="20"/>
          <w:szCs w:val="20"/>
        </w:rPr>
      </w:pPr>
      <w:r w:rsidRPr="00F52E99">
        <w:rPr>
          <w:rFonts w:ascii="Times New Roman" w:hAnsi="Times New Roman" w:cs="Times New Roman"/>
          <w:sz w:val="20"/>
          <w:szCs w:val="20"/>
        </w:rPr>
        <w:t xml:space="preserve">Significant p values marked </w:t>
      </w:r>
      <w:r w:rsidRPr="00F52E99">
        <w:rPr>
          <w:rFonts w:ascii="Times New Roman" w:hAnsi="Times New Roman" w:cs="Times New Roman"/>
          <w:b/>
          <w:sz w:val="20"/>
          <w:szCs w:val="20"/>
        </w:rPr>
        <w:t>bold</w:t>
      </w:r>
      <w:r w:rsidRPr="00F52E99">
        <w:rPr>
          <w:rFonts w:ascii="Times New Roman" w:hAnsi="Times New Roman" w:cs="Times New Roman"/>
          <w:sz w:val="20"/>
          <w:szCs w:val="20"/>
        </w:rPr>
        <w:t xml:space="preserve"> and </w:t>
      </w:r>
      <w:r w:rsidR="00D3462C" w:rsidRPr="00F52E99">
        <w:rPr>
          <w:rFonts w:ascii="Times New Roman" w:hAnsi="Times New Roman" w:cs="Times New Roman"/>
          <w:b/>
          <w:i/>
          <w:sz w:val="20"/>
          <w:szCs w:val="20"/>
        </w:rPr>
        <w:t>italicized</w:t>
      </w:r>
    </w:p>
    <w:sectPr w:rsidR="00826F7B" w:rsidRPr="00F52E99" w:rsidSect="00EC2F2C">
      <w:pgSz w:w="11900" w:h="16840"/>
      <w:pgMar w:top="567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245C0C"/>
    <w:multiLevelType w:val="hybridMultilevel"/>
    <w:tmpl w:val="F050D39A"/>
    <w:lvl w:ilvl="0" w:tplc="AA282D0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M0MDYwNTQwMjQ0NLdU0lEKTi0uzszPAykwqQUA3t097ywAAAA="/>
  </w:docVars>
  <w:rsids>
    <w:rsidRoot w:val="00B82287"/>
    <w:rsid w:val="00024342"/>
    <w:rsid w:val="00026858"/>
    <w:rsid w:val="00066D01"/>
    <w:rsid w:val="000730A8"/>
    <w:rsid w:val="000841E0"/>
    <w:rsid w:val="000A433D"/>
    <w:rsid w:val="000C2DC9"/>
    <w:rsid w:val="000C6A7F"/>
    <w:rsid w:val="00125AA7"/>
    <w:rsid w:val="00141972"/>
    <w:rsid w:val="00155A11"/>
    <w:rsid w:val="001C29AC"/>
    <w:rsid w:val="001E4304"/>
    <w:rsid w:val="001F15F5"/>
    <w:rsid w:val="002126A2"/>
    <w:rsid w:val="00212D7D"/>
    <w:rsid w:val="00220643"/>
    <w:rsid w:val="002306CB"/>
    <w:rsid w:val="00231F3F"/>
    <w:rsid w:val="00237C4E"/>
    <w:rsid w:val="00253790"/>
    <w:rsid w:val="00255D2A"/>
    <w:rsid w:val="00256135"/>
    <w:rsid w:val="0026427C"/>
    <w:rsid w:val="002776E1"/>
    <w:rsid w:val="002A293C"/>
    <w:rsid w:val="002A6CFB"/>
    <w:rsid w:val="002E5048"/>
    <w:rsid w:val="00327914"/>
    <w:rsid w:val="00332F04"/>
    <w:rsid w:val="00362451"/>
    <w:rsid w:val="003C2592"/>
    <w:rsid w:val="003E72E3"/>
    <w:rsid w:val="00403D9F"/>
    <w:rsid w:val="00431C43"/>
    <w:rsid w:val="00460F9B"/>
    <w:rsid w:val="00462E10"/>
    <w:rsid w:val="004A2508"/>
    <w:rsid w:val="004A7EB0"/>
    <w:rsid w:val="004C399E"/>
    <w:rsid w:val="004D6213"/>
    <w:rsid w:val="004E3BB6"/>
    <w:rsid w:val="005357C0"/>
    <w:rsid w:val="005A248D"/>
    <w:rsid w:val="005F7949"/>
    <w:rsid w:val="00763A1F"/>
    <w:rsid w:val="0077645C"/>
    <w:rsid w:val="007A741B"/>
    <w:rsid w:val="007D5053"/>
    <w:rsid w:val="00826F7B"/>
    <w:rsid w:val="00842A89"/>
    <w:rsid w:val="008608AC"/>
    <w:rsid w:val="0086709B"/>
    <w:rsid w:val="0086732A"/>
    <w:rsid w:val="00893DC7"/>
    <w:rsid w:val="008B3947"/>
    <w:rsid w:val="008D694D"/>
    <w:rsid w:val="008F0446"/>
    <w:rsid w:val="00933B0C"/>
    <w:rsid w:val="00936FD0"/>
    <w:rsid w:val="0095110E"/>
    <w:rsid w:val="009A19B3"/>
    <w:rsid w:val="009C193E"/>
    <w:rsid w:val="009E6B3B"/>
    <w:rsid w:val="009F51F3"/>
    <w:rsid w:val="00A15E7C"/>
    <w:rsid w:val="00A55A83"/>
    <w:rsid w:val="00A81780"/>
    <w:rsid w:val="00A87BAD"/>
    <w:rsid w:val="00AD19FC"/>
    <w:rsid w:val="00B0441A"/>
    <w:rsid w:val="00B13024"/>
    <w:rsid w:val="00B20EDB"/>
    <w:rsid w:val="00B27503"/>
    <w:rsid w:val="00B82287"/>
    <w:rsid w:val="00B85929"/>
    <w:rsid w:val="00B93B6B"/>
    <w:rsid w:val="00BE5131"/>
    <w:rsid w:val="00BF5AC6"/>
    <w:rsid w:val="00C0759D"/>
    <w:rsid w:val="00C6317C"/>
    <w:rsid w:val="00C80682"/>
    <w:rsid w:val="00D26389"/>
    <w:rsid w:val="00D3462C"/>
    <w:rsid w:val="00DF4584"/>
    <w:rsid w:val="00E00841"/>
    <w:rsid w:val="00E3631E"/>
    <w:rsid w:val="00E51B7B"/>
    <w:rsid w:val="00E75465"/>
    <w:rsid w:val="00E76C27"/>
    <w:rsid w:val="00E81820"/>
    <w:rsid w:val="00EA2EF3"/>
    <w:rsid w:val="00EC2F2C"/>
    <w:rsid w:val="00EE67D6"/>
    <w:rsid w:val="00F2016A"/>
    <w:rsid w:val="00F346A8"/>
    <w:rsid w:val="00F52E99"/>
    <w:rsid w:val="00F92382"/>
    <w:rsid w:val="00FA06F0"/>
    <w:rsid w:val="00FF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486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8228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28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18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BH SINGH</dc:creator>
  <cp:keywords/>
  <dc:description/>
  <cp:lastModifiedBy>jiten jaipuria</cp:lastModifiedBy>
  <cp:revision>18</cp:revision>
  <dcterms:created xsi:type="dcterms:W3CDTF">2019-10-21T18:53:00Z</dcterms:created>
  <dcterms:modified xsi:type="dcterms:W3CDTF">2021-01-21T13:39:00Z</dcterms:modified>
</cp:coreProperties>
</file>